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Public amplicon sequencing datasets from 23 studies on infant microbiot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. Key genera detected at the core co-exist networks across varying age rang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5.4.2$Windows_X86_64 LibreOffice_project/36ccfdc35048b057fd9854c757a8b67ec53977b6</Application>
  <AppVersion>15.0000</AppVersion>
  <Pages>1</Pages>
  <Words>28</Words>
  <Characters>169</Characters>
  <CharactersWithSpaces>195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0:10:00Z</dcterms:created>
  <dc:creator>江 伟</dc:creator>
  <dc:description/>
  <dc:language>en-IN</dc:language>
  <cp:lastModifiedBy>江 伟</cp:lastModifiedBy>
  <dcterms:modified xsi:type="dcterms:W3CDTF">2024-11-27T01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